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68" w:hanging="0"/>
        <w:rPr>
          <w:lang w:val="en-GB"/>
        </w:rPr>
      </w:pPr>
      <w:r>
        <w:rPr>
          <w:b/>
          <w:lang w:val="en-GB"/>
        </w:rPr>
        <w:t>Additional file 1.</w:t>
      </w:r>
      <w:r>
        <w:rPr>
          <w:lang w:val="en-GB"/>
        </w:rPr>
        <w:t xml:space="preserve"> </w:t>
      </w:r>
      <w:r>
        <w:rPr>
          <w:b/>
          <w:lang w:val="en-GB"/>
        </w:rPr>
        <w:t>Parental paediatric sleep questionnaire</w:t>
      </w:r>
      <w:r>
        <w:rPr>
          <w:lang w:val="en-GB"/>
        </w:rPr>
        <w:t xml:space="preserve"> (pertaining to the previous six month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1"/>
        <w:gridCol w:w="4709"/>
        <w:gridCol w:w="868"/>
        <w:gridCol w:w="871"/>
        <w:gridCol w:w="857"/>
        <w:gridCol w:w="856"/>
        <w:gridCol w:w="856"/>
      </w:tblGrid>
      <w:tr>
        <w:trPr/>
        <w:tc>
          <w:tcPr>
            <w:tcW w:w="63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4709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leep-wake behaviour</w:t>
            </w:r>
          </w:p>
        </w:tc>
        <w:tc>
          <w:tcPr>
            <w:tcW w:w="86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Never</w:t>
            </w:r>
          </w:p>
        </w:tc>
        <w:tc>
          <w:tcPr>
            <w:tcW w:w="87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Rarely</w:t>
            </w:r>
          </w:p>
        </w:tc>
        <w:tc>
          <w:tcPr>
            <w:tcW w:w="85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≥ </w:t>
            </w:r>
            <w:r>
              <w:rPr>
                <w:i/>
              </w:rPr>
              <w:t>1-2t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</w:t>
            </w:r>
          </w:p>
        </w:tc>
        <w:tc>
          <w:tcPr>
            <w:tcW w:w="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≥ </w:t>
            </w:r>
            <w:r>
              <w:rPr>
                <w:i/>
              </w:rPr>
              <w:t>3t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</w:t>
            </w:r>
          </w:p>
        </w:tc>
        <w:tc>
          <w:tcPr>
            <w:tcW w:w="85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≥ </w:t>
            </w:r>
            <w:r>
              <w:rPr>
                <w:i/>
              </w:rPr>
              <w:t>5t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w</w:t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resists going to bed at bedtime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0" w:name="__Fieldmark__0_3965840961"/>
            <w:bookmarkStart w:id="1" w:name="__Fieldmark__0_3965840961"/>
            <w:bookmarkEnd w:id="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2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" w:name="__Fieldmark__1_3965840961"/>
            <w:bookmarkStart w:id="3" w:name="__Fieldmark__1_3965840961"/>
            <w:bookmarkEnd w:id="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4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" w:name="__Fieldmark__2_3965840961"/>
            <w:bookmarkStart w:id="5" w:name="__Fieldmark__2_3965840961"/>
            <w:bookmarkEnd w:id="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5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" w:name="__Fieldmark__3_3965840961"/>
            <w:bookmarkStart w:id="7" w:name="__Fieldmark__3_3965840961"/>
            <w:bookmarkEnd w:id="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6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" w:name="__Fieldmark__4_3965840961"/>
            <w:bookmarkStart w:id="9" w:name="__Fieldmark__4_3965840961"/>
            <w:bookmarkEnd w:id="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2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shows anxiety at bedtime…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" w:name="__Fieldmark__5_3965840961"/>
            <w:bookmarkStart w:id="11" w:name="__Fieldmark__5_3965840961"/>
            <w:bookmarkEnd w:id="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" w:name="__Fieldmark__6_3965840961"/>
            <w:bookmarkStart w:id="13" w:name="__Fieldmark__6_3965840961"/>
            <w:bookmarkEnd w:id="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" w:name="__Fieldmark__7_3965840961"/>
            <w:bookmarkStart w:id="15" w:name="__Fieldmark__7_3965840961"/>
            <w:bookmarkEnd w:id="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" w:name="__Fieldmark__8_3965840961"/>
            <w:bookmarkStart w:id="17" w:name="__Fieldmark__8_3965840961"/>
            <w:bookmarkEnd w:id="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" w:name="__Fieldmark__9_3965840961"/>
            <w:bookmarkStart w:id="19" w:name="__Fieldmark__9_3965840961"/>
            <w:bookmarkEnd w:id="1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3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needs lights on during night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" w:name="__Fieldmark__10_3965840961"/>
            <w:bookmarkStart w:id="21" w:name="__Fieldmark__10_3965840961"/>
            <w:bookmarkEnd w:id="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2" w:name="__Fieldmark__11_3965840961"/>
            <w:bookmarkStart w:id="23" w:name="__Fieldmark__11_3965840961"/>
            <w:bookmarkEnd w:id="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4" w:name="__Fieldmark__12_3965840961"/>
            <w:bookmarkStart w:id="25" w:name="__Fieldmark__12_3965840961"/>
            <w:bookmarkEnd w:id="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6" w:name="__Fieldmark__13_3965840961"/>
            <w:bookmarkStart w:id="27" w:name="__Fieldmark__13_3965840961"/>
            <w:bookmarkEnd w:id="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8" w:name="__Fieldmark__14_3965840961"/>
            <w:bookmarkStart w:id="29" w:name="__Fieldmark__14_3965840961"/>
            <w:bookmarkEnd w:id="2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4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is accompanied by someone at onset of sleep …………………………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0" w:name="__Fieldmark__15_3965840961"/>
            <w:bookmarkStart w:id="31" w:name="__Fieldmark__15_3965840961"/>
            <w:bookmarkEnd w:id="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2" w:name="__Fieldmark__16_3965840961"/>
            <w:bookmarkStart w:id="33" w:name="__Fieldmark__16_3965840961"/>
            <w:bookmarkEnd w:id="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4" w:name="__Fieldmark__17_3965840961"/>
            <w:bookmarkStart w:id="35" w:name="__Fieldmark__17_3965840961"/>
            <w:bookmarkEnd w:id="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6" w:name="__Fieldmark__18_3965840961"/>
            <w:bookmarkStart w:id="37" w:name="__Fieldmark__18_3965840961"/>
            <w:bookmarkEnd w:id="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38" w:name="__Fieldmark__19_3965840961"/>
            <w:bookmarkStart w:id="39" w:name="__Fieldmark__19_3965840961"/>
            <w:bookmarkEnd w:id="3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5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sleeps in parents’ bed, part of the night</w:t>
            </w:r>
          </w:p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or the whole night……………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0" w:name="__Fieldmark__20_3965840961"/>
            <w:bookmarkStart w:id="41" w:name="__Fieldmark__20_3965840961"/>
            <w:bookmarkEnd w:id="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2" w:name="__Fieldmark__21_3965840961"/>
            <w:bookmarkStart w:id="43" w:name="__Fieldmark__21_3965840961"/>
            <w:bookmarkEnd w:id="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4" w:name="__Fieldmark__22_3965840961"/>
            <w:bookmarkStart w:id="45" w:name="__Fieldmark__22_3965840961"/>
            <w:bookmarkEnd w:id="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6" w:name="__Fieldmark__23_3965840961"/>
            <w:bookmarkStart w:id="47" w:name="__Fieldmark__23_3965840961"/>
            <w:bookmarkEnd w:id="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48" w:name="__Fieldmark__24_3965840961"/>
            <w:bookmarkStart w:id="49" w:name="__Fieldmark__24_3965840961"/>
            <w:bookmarkEnd w:id="4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6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has difficulties in falling asleep………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0" w:name="__Fieldmark__25_3965840961"/>
            <w:bookmarkStart w:id="51" w:name="__Fieldmark__25_3965840961"/>
            <w:bookmarkEnd w:id="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2" w:name="__Fieldmark__26_3965840961"/>
            <w:bookmarkStart w:id="53" w:name="__Fieldmark__26_3965840961"/>
            <w:bookmarkEnd w:id="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4" w:name="__Fieldmark__27_3965840961"/>
            <w:bookmarkStart w:id="55" w:name="__Fieldmark__27_3965840961"/>
            <w:bookmarkEnd w:id="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6" w:name="__Fieldmark__28_3965840961"/>
            <w:bookmarkStart w:id="57" w:name="__Fieldmark__28_3965840961"/>
            <w:bookmarkEnd w:id="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58" w:name="__Fieldmark__29_3965840961"/>
            <w:bookmarkStart w:id="59" w:name="__Fieldmark__29_3965840961"/>
            <w:bookmarkEnd w:id="5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7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awakens during the night…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0" w:name="__Fieldmark__30_3965840961"/>
            <w:bookmarkStart w:id="61" w:name="__Fieldmark__30_3965840961"/>
            <w:bookmarkEnd w:id="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2" w:name="__Fieldmark__31_3965840961"/>
            <w:bookmarkStart w:id="63" w:name="__Fieldmark__31_3965840961"/>
            <w:bookmarkEnd w:id="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4" w:name="__Fieldmark__32_3965840961"/>
            <w:bookmarkStart w:id="65" w:name="__Fieldmark__32_3965840961"/>
            <w:bookmarkEnd w:id="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6" w:name="__Fieldmark__33_3965840961"/>
            <w:bookmarkStart w:id="67" w:name="__Fieldmark__33_3965840961"/>
            <w:bookmarkEnd w:id="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68" w:name="__Fieldmark__34_3965840961"/>
            <w:bookmarkStart w:id="69" w:name="__Fieldmark__34_3965840961"/>
            <w:bookmarkEnd w:id="6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8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is restless and moves a lot during sleep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0" w:name="__Fieldmark__35_3965840961"/>
            <w:bookmarkStart w:id="71" w:name="__Fieldmark__35_3965840961"/>
            <w:bookmarkEnd w:id="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2" w:name="__Fieldmark__36_3965840961"/>
            <w:bookmarkStart w:id="73" w:name="__Fieldmark__36_3965840961"/>
            <w:bookmarkEnd w:id="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4" w:name="__Fieldmark__37_3965840961"/>
            <w:bookmarkStart w:id="75" w:name="__Fieldmark__37_3965840961"/>
            <w:bookmarkEnd w:id="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6" w:name="__Fieldmark__38_3965840961"/>
            <w:bookmarkStart w:id="77" w:name="__Fieldmark__38_3965840961"/>
            <w:bookmarkEnd w:id="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78" w:name="__Fieldmark__39_3965840961"/>
            <w:bookmarkStart w:id="79" w:name="__Fieldmark__39_3965840961"/>
            <w:bookmarkEnd w:id="7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9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has pains or restlessness in legs disturbing sleep………………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0" w:name="__Fieldmark__40_3965840961"/>
            <w:bookmarkStart w:id="81" w:name="__Fieldmark__40_3965840961"/>
            <w:bookmarkEnd w:id="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2" w:name="__Fieldmark__41_3965840961"/>
            <w:bookmarkStart w:id="83" w:name="__Fieldmark__41_3965840961"/>
            <w:bookmarkEnd w:id="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4" w:name="__Fieldmark__42_3965840961"/>
            <w:bookmarkStart w:id="85" w:name="__Fieldmark__42_3965840961"/>
            <w:bookmarkEnd w:id="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6" w:name="__Fieldmark__43_3965840961"/>
            <w:bookmarkStart w:id="87" w:name="__Fieldmark__43_3965840961"/>
            <w:bookmarkEnd w:id="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88" w:name="__Fieldmark__44_3965840961"/>
            <w:bookmarkStart w:id="89" w:name="__Fieldmark__44_3965840961"/>
            <w:bookmarkEnd w:id="8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0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ld snores…………………………………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0" w:name="__Fieldmark__45_3965840961"/>
            <w:bookmarkStart w:id="91" w:name="__Fieldmark__45_3965840961"/>
            <w:bookmarkEnd w:id="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2" w:name="__Fieldmark__46_3965840961"/>
            <w:bookmarkStart w:id="93" w:name="__Fieldmark__46_3965840961"/>
            <w:bookmarkEnd w:id="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4" w:name="__Fieldmark__47_3965840961"/>
            <w:bookmarkStart w:id="95" w:name="__Fieldmark__47_3965840961"/>
            <w:bookmarkEnd w:id="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6" w:name="__Fieldmark__48_3965840961"/>
            <w:bookmarkStart w:id="97" w:name="__Fieldmark__48_3965840961"/>
            <w:bookmarkEnd w:id="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98" w:name="__Fieldmark__49_3965840961"/>
            <w:bookmarkStart w:id="99" w:name="__Fieldmark__49_3965840961"/>
            <w:bookmarkEnd w:id="9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1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has difficulty breathing during sleep…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0" w:name="__Fieldmark__50_3965840961"/>
            <w:bookmarkStart w:id="101" w:name="__Fieldmark__50_3965840961"/>
            <w:bookmarkEnd w:id="1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2" w:name="__Fieldmark__51_3965840961"/>
            <w:bookmarkStart w:id="103" w:name="__Fieldmark__51_3965840961"/>
            <w:bookmarkEnd w:id="1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4" w:name="__Fieldmark__52_3965840961"/>
            <w:bookmarkStart w:id="105" w:name="__Fieldmark__52_3965840961"/>
            <w:bookmarkEnd w:id="1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6" w:name="__Fieldmark__53_3965840961"/>
            <w:bookmarkStart w:id="107" w:name="__Fieldmark__53_3965840961"/>
            <w:bookmarkEnd w:id="1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08" w:name="__Fieldmark__54_3965840961"/>
            <w:bookmarkStart w:id="109" w:name="__Fieldmark__54_3965840961"/>
            <w:bookmarkEnd w:id="10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2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is sleepy during daytime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0" w:name="__Fieldmark__55_3965840961"/>
            <w:bookmarkStart w:id="111" w:name="__Fieldmark__55_3965840961"/>
            <w:bookmarkEnd w:id="11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2" w:name="__Fieldmark__56_3965840961"/>
            <w:bookmarkStart w:id="113" w:name="__Fieldmark__56_3965840961"/>
            <w:bookmarkEnd w:id="11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4" w:name="__Fieldmark__57_3965840961"/>
            <w:bookmarkStart w:id="115" w:name="__Fieldmark__57_3965840961"/>
            <w:bookmarkEnd w:id="11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6" w:name="__Fieldmark__58_3965840961"/>
            <w:bookmarkStart w:id="117" w:name="__Fieldmark__58_3965840961"/>
            <w:bookmarkEnd w:id="11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18" w:name="__Fieldmark__59_3965840961"/>
            <w:bookmarkStart w:id="119" w:name="__Fieldmark__59_3965840961"/>
            <w:bookmarkEnd w:id="11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3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naps during the day……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0" w:name="__Fieldmark__60_3965840961"/>
            <w:bookmarkStart w:id="121" w:name="__Fieldmark__60_3965840961"/>
            <w:bookmarkEnd w:id="12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2" w:name="__Fieldmark__61_3965840961"/>
            <w:bookmarkStart w:id="123" w:name="__Fieldmark__61_3965840961"/>
            <w:bookmarkEnd w:id="12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4" w:name="__Fieldmark__62_3965840961"/>
            <w:bookmarkStart w:id="125" w:name="__Fieldmark__62_3965840961"/>
            <w:bookmarkEnd w:id="12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6" w:name="__Fieldmark__63_3965840961"/>
            <w:bookmarkStart w:id="127" w:name="__Fieldmark__63_3965840961"/>
            <w:bookmarkEnd w:id="12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28" w:name="__Fieldmark__64_3965840961"/>
            <w:bookmarkStart w:id="129" w:name="__Fieldmark__64_3965840961"/>
            <w:bookmarkEnd w:id="12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4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shows headbanging or other rhythmic movements during sleep……………………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0" w:name="__Fieldmark__65_3965840961"/>
            <w:bookmarkStart w:id="131" w:name="__Fieldmark__65_3965840961"/>
            <w:bookmarkEnd w:id="13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2" w:name="__Fieldmark__66_3965840961"/>
            <w:bookmarkStart w:id="133" w:name="__Fieldmark__66_3965840961"/>
            <w:bookmarkEnd w:id="13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4" w:name="__Fieldmark__67_3965840961"/>
            <w:bookmarkStart w:id="135" w:name="__Fieldmark__67_3965840961"/>
            <w:bookmarkEnd w:id="13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6" w:name="__Fieldmark__68_3965840961"/>
            <w:bookmarkStart w:id="137" w:name="__Fieldmark__68_3965840961"/>
            <w:bookmarkEnd w:id="13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38" w:name="__Fieldmark__69_3965840961"/>
            <w:bookmarkStart w:id="139" w:name="__Fieldmark__69_3965840961"/>
            <w:bookmarkEnd w:id="13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5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wets the bed at night………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0" w:name="__Fieldmark__70_3965840961"/>
            <w:bookmarkStart w:id="141" w:name="__Fieldmark__70_3965840961"/>
            <w:bookmarkEnd w:id="14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2" w:name="__Fieldmark__71_3965840961"/>
            <w:bookmarkStart w:id="143" w:name="__Fieldmark__71_3965840961"/>
            <w:bookmarkEnd w:id="14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4" w:name="__Fieldmark__72_3965840961"/>
            <w:bookmarkStart w:id="145" w:name="__Fieldmark__72_3965840961"/>
            <w:bookmarkEnd w:id="14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6" w:name="__Fieldmark__73_3965840961"/>
            <w:bookmarkStart w:id="147" w:name="__Fieldmark__73_3965840961"/>
            <w:bookmarkEnd w:id="14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48" w:name="__Fieldmark__74_3965840961"/>
            <w:bookmarkStart w:id="149" w:name="__Fieldmark__74_3965840961"/>
            <w:bookmarkEnd w:id="14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6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grinds teeth during sleep…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0" w:name="__Fieldmark__75_3965840961"/>
            <w:bookmarkStart w:id="151" w:name="__Fieldmark__75_3965840961"/>
            <w:bookmarkEnd w:id="15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2" w:name="__Fieldmark__76_3965840961"/>
            <w:bookmarkStart w:id="153" w:name="__Fieldmark__76_3965840961"/>
            <w:bookmarkEnd w:id="15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4" w:name="__Fieldmark__77_3965840961"/>
            <w:bookmarkStart w:id="155" w:name="__Fieldmark__77_3965840961"/>
            <w:bookmarkEnd w:id="15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6" w:name="__Fieldmark__78_3965840961"/>
            <w:bookmarkStart w:id="157" w:name="__Fieldmark__78_3965840961"/>
            <w:bookmarkEnd w:id="15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58" w:name="__Fieldmark__79_3965840961"/>
            <w:bookmarkStart w:id="159" w:name="__Fieldmark__79_3965840961"/>
            <w:bookmarkEnd w:id="15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7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hild talks during sleep…………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0" w:name="__Fieldmark__80_3965840961"/>
            <w:bookmarkStart w:id="161" w:name="__Fieldmark__80_3965840961"/>
            <w:bookmarkEnd w:id="16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2" w:name="__Fieldmark__81_3965840961"/>
            <w:bookmarkStart w:id="163" w:name="__Fieldmark__81_3965840961"/>
            <w:bookmarkEnd w:id="16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4" w:name="__Fieldmark__82_3965840961"/>
            <w:bookmarkStart w:id="165" w:name="__Fieldmark__82_3965840961"/>
            <w:bookmarkEnd w:id="16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6" w:name="__Fieldmark__83_3965840961"/>
            <w:bookmarkStart w:id="167" w:name="__Fieldmark__83_3965840961"/>
            <w:bookmarkEnd w:id="16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68" w:name="__Fieldmark__84_3965840961"/>
            <w:bookmarkStart w:id="169" w:name="__Fieldmark__84_3965840961"/>
            <w:bookmarkEnd w:id="16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8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sleepwalks during the night……………</w:t>
            </w:r>
          </w:p>
        </w:tc>
        <w:tc>
          <w:tcPr>
            <w:tcW w:w="868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0" w:name="__Fieldmark__85_3965840961"/>
            <w:bookmarkStart w:id="171" w:name="__Fieldmark__85_3965840961"/>
            <w:bookmarkEnd w:id="17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2" w:name="__Fieldmark__86_3965840961"/>
            <w:bookmarkStart w:id="173" w:name="__Fieldmark__86_3965840961"/>
            <w:bookmarkEnd w:id="17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4" w:name="__Fieldmark__87_3965840961"/>
            <w:bookmarkStart w:id="175" w:name="__Fieldmark__87_3965840961"/>
            <w:bookmarkEnd w:id="17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6" w:name="__Fieldmark__88_3965840961"/>
            <w:bookmarkStart w:id="177" w:name="__Fieldmark__88_3965840961"/>
            <w:bookmarkEnd w:id="17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78" w:name="__Fieldmark__89_3965840961"/>
            <w:bookmarkStart w:id="179" w:name="__Fieldmark__89_3965840961"/>
            <w:bookmarkEnd w:id="17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19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has an arousal during night, but seems dazed/confused………………………………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0" w:name="__Fieldmark__90_3965840961"/>
            <w:bookmarkStart w:id="181" w:name="__Fieldmark__90_3965840961"/>
            <w:bookmarkEnd w:id="18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2" w:name="__Fieldmark__91_3965840961"/>
            <w:bookmarkStart w:id="183" w:name="__Fieldmark__91_3965840961"/>
            <w:bookmarkEnd w:id="18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4" w:name="__Fieldmark__92_3965840961"/>
            <w:bookmarkStart w:id="185" w:name="__Fieldmark__92_3965840961"/>
            <w:bookmarkEnd w:id="18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6" w:name="__Fieldmark__93_3965840961"/>
            <w:bookmarkStart w:id="187" w:name="__Fieldmark__93_3965840961"/>
            <w:bookmarkEnd w:id="18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88" w:name="__Fieldmark__94_3965840961"/>
            <w:bookmarkStart w:id="189" w:name="__Fieldmark__94_3965840961"/>
            <w:bookmarkEnd w:id="18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Q20</w:t>
            </w:r>
          </w:p>
        </w:tc>
        <w:tc>
          <w:tcPr>
            <w:tcW w:w="470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hild has an arousal during night, but is difficult to make contact with and appears terror struck…………………………………...</w:t>
            </w:r>
          </w:p>
        </w:tc>
        <w:tc>
          <w:tcPr>
            <w:tcW w:w="868" w:type="dxa"/>
            <w:tcBorders/>
          </w:tcPr>
          <w:p>
            <w:pPr>
              <w:pStyle w:val="Normal"/>
              <w:tabs>
                <w:tab w:val="clear" w:pos="1304"/>
                <w:tab w:val="center" w:pos="326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ab/>
            </w:r>
          </w:p>
          <w:p>
            <w:pPr>
              <w:pStyle w:val="Normal"/>
              <w:tabs>
                <w:tab w:val="clear" w:pos="1304"/>
                <w:tab w:val="center" w:pos="326" w:leader="none"/>
              </w:tabs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  <w:p>
            <w:pPr>
              <w:pStyle w:val="Normal"/>
              <w:tabs>
                <w:tab w:val="clear" w:pos="1304"/>
                <w:tab w:val="center" w:pos="326" w:leader="none"/>
              </w:tabs>
              <w:spacing w:lineRule="auto" w:line="360"/>
              <w:rPr/>
            </w:pPr>
            <w:r>
              <w:rPr>
                <w:lang w:val="en-GB"/>
              </w:rPr>
              <w:t xml:space="preserve">   </w:t>
            </w: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0" w:name="__Fieldmark__95_3965840961"/>
            <w:bookmarkStart w:id="191" w:name="__Fieldmark__95_3965840961"/>
            <w:bookmarkEnd w:id="19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2" w:name="__Fieldmark__96_3965840961"/>
            <w:bookmarkStart w:id="193" w:name="__Fieldmark__96_3965840961"/>
            <w:bookmarkEnd w:id="19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4" w:name="__Fieldmark__97_3965840961"/>
            <w:bookmarkStart w:id="195" w:name="__Fieldmark__97_3965840961"/>
            <w:bookmarkEnd w:id="19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6" w:name="__Fieldmark__98_3965840961"/>
            <w:bookmarkStart w:id="197" w:name="__Fieldmark__98_3965840961"/>
            <w:bookmarkEnd w:id="19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/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198" w:name="__Fieldmark__99_3965840961"/>
            <w:bookmarkStart w:id="199" w:name="__Fieldmark__99_3965840961"/>
            <w:bookmarkEnd w:id="199"/>
            <w:r/>
            <w:r>
              <w:rPr/>
              <w:fldChar w:fldCharType="end"/>
            </w:r>
            <w:r>
              <w:rPr/>
            </w:r>
          </w:p>
        </w:tc>
      </w:tr>
      <w:tr>
        <w:trPr/>
        <w:tc>
          <w:tcPr>
            <w:tcW w:w="63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Q21</w:t>
            </w:r>
          </w:p>
        </w:tc>
        <w:tc>
          <w:tcPr>
            <w:tcW w:w="4709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hild has nightmares…………………………</w:t>
            </w:r>
          </w:p>
        </w:tc>
        <w:tc>
          <w:tcPr>
            <w:tcW w:w="868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0" w:name="__Fieldmark__100_3965840961"/>
            <w:bookmarkStart w:id="201" w:name="__Fieldmark__100_3965840961"/>
            <w:bookmarkEnd w:id="201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7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2" w:name="__Fieldmark__101_3965840961"/>
            <w:bookmarkStart w:id="203" w:name="__Fieldmark__101_3965840961"/>
            <w:bookmarkEnd w:id="203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4" w:name="__Fieldmark__102_3965840961"/>
            <w:bookmarkStart w:id="205" w:name="__Fieldmark__102_3965840961"/>
            <w:bookmarkEnd w:id="205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6" w:name="__Fieldmark__103_3965840961"/>
            <w:bookmarkStart w:id="207" w:name="__Fieldmark__103_3965840961"/>
            <w:bookmarkEnd w:id="207"/>
            <w:r/>
            <w:r>
              <w:rPr/>
              <w:fldChar w:fldCharType="end"/>
            </w:r>
            <w:r>
              <w:rPr/>
            </w:r>
          </w:p>
        </w:tc>
        <w:tc>
          <w:tcPr>
            <w:tcW w:w="856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fldChar w:fldCharType="begin">
                <w:ffData>
                  <w:name w:val="Kryss3"/>
                  <w:enabled/>
                  <w:calcOnExit w:val="0"/>
                  <w:checkBox>
                    <w:sizeAuto/>
                  </w:checkBox>
                </w:ffData>
              </w:fldChar>
            </w:r>
            <w:r>
              <w:rPr/>
              <w:instrText xml:space="preserve"> FORMCHECKBOX </w:instrText>
            </w:r>
            <w:r>
              <w:rPr/>
              <w:fldChar w:fldCharType="separate"/>
            </w:r>
            <w:bookmarkStart w:id="208" w:name="__Fieldmark__104_3965840961"/>
            <w:bookmarkStart w:id="209" w:name="__Fieldmark__104_3965840961"/>
            <w:bookmarkEnd w:id="209"/>
            <w:r/>
            <w:r>
              <w:rPr/>
              <w:fldChar w:fldCharType="end"/>
            </w: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Q22. Is your child affected by a current sleeping problem? </w:t>
      </w:r>
    </w:p>
    <w:p>
      <w:pPr>
        <w:pStyle w:val="Normal"/>
        <w:spacing w:lineRule="auto" w:line="480"/>
        <w:ind w:firstLine="1304"/>
        <w:rPr/>
      </w:pP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0" w:name="__Fieldmark__105_3965840961"/>
      <w:bookmarkStart w:id="211" w:name="__Fieldmark__105_3965840961"/>
      <w:bookmarkEnd w:id="211"/>
      <w:r>
        <w:rPr/>
      </w:r>
      <w:r>
        <w:rPr/>
        <w:fldChar w:fldCharType="end"/>
      </w:r>
      <w:r>
        <w:rPr>
          <w:lang w:val="en-GB"/>
        </w:rPr>
        <w:t xml:space="preserve"> No</w:t>
      </w:r>
    </w:p>
    <w:p>
      <w:pPr>
        <w:pStyle w:val="Normal"/>
        <w:spacing w:lineRule="auto" w:line="480"/>
        <w:ind w:firstLine="1304"/>
        <w:rPr/>
      </w:pP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2" w:name="__Fieldmark__106_3965840961"/>
      <w:bookmarkStart w:id="213" w:name="__Fieldmark__106_3965840961"/>
      <w:bookmarkEnd w:id="213"/>
      <w:r>
        <w:rPr/>
      </w:r>
      <w:r>
        <w:rPr/>
        <w:fldChar w:fldCharType="end"/>
      </w:r>
      <w:r>
        <w:rPr>
          <w:lang w:val="en-GB"/>
        </w:rPr>
        <w:t xml:space="preserve"> Yes, by mild problems</w:t>
      </w:r>
    </w:p>
    <w:p>
      <w:pPr>
        <w:pStyle w:val="Normal"/>
        <w:spacing w:lineRule="auto" w:line="480"/>
        <w:ind w:firstLine="1304"/>
        <w:rPr/>
      </w:pP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4" w:name="__Fieldmark__107_3965840961"/>
      <w:bookmarkStart w:id="215" w:name="__Fieldmark__107_3965840961"/>
      <w:bookmarkEnd w:id="215"/>
      <w:r>
        <w:rPr/>
      </w:r>
      <w:r>
        <w:rPr/>
        <w:fldChar w:fldCharType="end"/>
      </w:r>
      <w:r>
        <w:rPr>
          <w:lang w:val="en-GB"/>
        </w:rPr>
        <w:t xml:space="preserve"> Yes, by definite problems</w:t>
      </w:r>
    </w:p>
    <w:p>
      <w:pPr>
        <w:pStyle w:val="Normal"/>
        <w:spacing w:lineRule="auto" w:line="480"/>
        <w:ind w:firstLine="1304"/>
        <w:rPr>
          <w:lang w:val="en-GB"/>
        </w:rPr>
      </w:pP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6" w:name="__Fieldmark__108_3965840961"/>
      <w:bookmarkStart w:id="217" w:name="__Fieldmark__108_3965840961"/>
      <w:bookmarkEnd w:id="217"/>
      <w:r>
        <w:rPr/>
      </w:r>
      <w:r>
        <w:rPr/>
        <w:fldChar w:fldCharType="end"/>
      </w:r>
      <w:r>
        <w:rPr>
          <w:lang w:val="en-GB"/>
        </w:rPr>
        <w:t xml:space="preserve"> Yes, by severe problems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Q23. Is your child distressed by his/her sleeping problems?</w:t>
      </w:r>
    </w:p>
    <w:p>
      <w:pPr>
        <w:pStyle w:val="Normal"/>
        <w:spacing w:lineRule="auto" w:line="480"/>
        <w:rPr/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18" w:name="__Fieldmark__109_3965840961"/>
      <w:bookmarkStart w:id="219" w:name="__Fieldmark__109_3965840961"/>
      <w:bookmarkEnd w:id="219"/>
      <w:r>
        <w:rPr/>
      </w:r>
      <w:r>
        <w:rPr/>
        <w:fldChar w:fldCharType="end"/>
      </w:r>
      <w:r>
        <w:rPr>
          <w:lang w:val="en-GB"/>
        </w:rPr>
        <w:t xml:space="preserve"> N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0" w:name="__Fieldmark__110_3965840961"/>
      <w:bookmarkStart w:id="221" w:name="__Fieldmark__110_3965840961"/>
      <w:bookmarkEnd w:id="221"/>
      <w:r>
        <w:rPr/>
      </w:r>
      <w:r>
        <w:rPr/>
        <w:fldChar w:fldCharType="end"/>
      </w:r>
      <w:r>
        <w:rPr>
          <w:lang w:val="en-GB"/>
        </w:rPr>
        <w:t xml:space="preserve"> Yes, somewha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2" w:name="__Fieldmark__111_3965840961"/>
      <w:bookmarkStart w:id="223" w:name="__Fieldmark__111_3965840961"/>
      <w:bookmarkEnd w:id="223"/>
      <w:r>
        <w:rPr/>
      </w:r>
      <w:r>
        <w:rPr/>
        <w:fldChar w:fldCharType="end"/>
      </w:r>
      <w:r>
        <w:rPr>
          <w:lang w:val="en-GB"/>
        </w:rPr>
        <w:t xml:space="preserve"> Yes, clearl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4" w:name="__Fieldmark__112_3965840961"/>
      <w:bookmarkStart w:id="225" w:name="__Fieldmark__112_3965840961"/>
      <w:bookmarkEnd w:id="225"/>
      <w:r>
        <w:rPr/>
      </w:r>
      <w:r>
        <w:rPr/>
        <w:fldChar w:fldCharType="end"/>
      </w:r>
      <w:r>
        <w:rPr>
          <w:lang w:val="en-GB"/>
        </w:rPr>
        <w:t xml:space="preserve"> Yes, definitel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Q24. Do the sleeping problems impair your child’s daytime functioning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6" w:name="__Fieldmark__113_3965840961"/>
      <w:bookmarkStart w:id="227" w:name="__Fieldmark__113_3965840961"/>
      <w:bookmarkEnd w:id="227"/>
      <w:r>
        <w:rPr/>
      </w:r>
      <w:r>
        <w:rPr/>
        <w:fldChar w:fldCharType="end"/>
      </w:r>
      <w:r>
        <w:rPr>
          <w:lang w:val="en-GB"/>
        </w:rPr>
        <w:t xml:space="preserve"> N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28" w:name="__Fieldmark__114_3965840961"/>
      <w:bookmarkStart w:id="229" w:name="__Fieldmark__114_3965840961"/>
      <w:bookmarkEnd w:id="229"/>
      <w:r>
        <w:rPr/>
      </w:r>
      <w:r>
        <w:rPr/>
        <w:fldChar w:fldCharType="end"/>
      </w:r>
      <w:r>
        <w:rPr>
          <w:lang w:val="en-GB"/>
        </w:rPr>
        <w:t xml:space="preserve"> Yes, somewha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0" w:name="__Fieldmark__115_3965840961"/>
      <w:bookmarkStart w:id="231" w:name="__Fieldmark__115_3965840961"/>
      <w:bookmarkEnd w:id="231"/>
      <w:r>
        <w:rPr/>
      </w:r>
      <w:r>
        <w:rPr/>
        <w:fldChar w:fldCharType="end"/>
      </w:r>
      <w:r>
        <w:rPr>
          <w:lang w:val="en-GB"/>
        </w:rPr>
        <w:t xml:space="preserve"> Yes, clearl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2" w:name="__Fieldmark__116_3965840961"/>
      <w:bookmarkStart w:id="233" w:name="__Fieldmark__116_3965840961"/>
      <w:bookmarkEnd w:id="233"/>
      <w:r>
        <w:rPr/>
      </w:r>
      <w:r>
        <w:rPr/>
        <w:fldChar w:fldCharType="end"/>
      </w:r>
      <w:r>
        <w:rPr>
          <w:lang w:val="en-GB"/>
        </w:rPr>
        <w:t xml:space="preserve"> Yes, definitel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Q25. Do you think that your child’s sleeping problems are a burden on the family as a whole?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4" w:name="__Fieldmark__117_3965840961"/>
      <w:bookmarkStart w:id="235" w:name="__Fieldmark__117_3965840961"/>
      <w:bookmarkEnd w:id="235"/>
      <w:r>
        <w:rPr/>
      </w:r>
      <w:r>
        <w:rPr/>
        <w:fldChar w:fldCharType="end"/>
      </w:r>
      <w:r>
        <w:rPr>
          <w:lang w:val="en-GB"/>
        </w:rPr>
        <w:t xml:space="preserve"> No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6" w:name="__Fieldmark__118_3965840961"/>
      <w:bookmarkStart w:id="237" w:name="__Fieldmark__118_3965840961"/>
      <w:bookmarkEnd w:id="237"/>
      <w:r>
        <w:rPr/>
      </w:r>
      <w:r>
        <w:rPr/>
        <w:fldChar w:fldCharType="end"/>
      </w:r>
      <w:r>
        <w:rPr>
          <w:lang w:val="en-GB"/>
        </w:rPr>
        <w:t xml:space="preserve"> Yes, somewhat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38" w:name="__Fieldmark__119_3965840961"/>
      <w:bookmarkStart w:id="239" w:name="__Fieldmark__119_3965840961"/>
      <w:bookmarkEnd w:id="239"/>
      <w:r>
        <w:rPr/>
      </w:r>
      <w:r>
        <w:rPr/>
        <w:fldChar w:fldCharType="end"/>
      </w:r>
      <w:r>
        <w:rPr>
          <w:lang w:val="en-GB"/>
        </w:rPr>
        <w:t xml:space="preserve"> Yes, clearly</w:t>
      </w:r>
    </w:p>
    <w:p>
      <w:pPr>
        <w:pStyle w:val="Normal"/>
        <w:spacing w:lineRule="auto" w:line="480"/>
        <w:rPr/>
      </w:pPr>
      <w:r>
        <w:rPr>
          <w:lang w:val="en-GB"/>
        </w:rPr>
        <w:tab/>
      </w:r>
      <w:r>
        <w:fldChar w:fldCharType="begin">
          <w:ffData>
            <w:name w:val="Kryss3"/>
            <w:enabled/>
            <w:calcOnExit w:val="0"/>
            <w:checkBox>
              <w:sizeAuto/>
            </w:checkBox>
          </w:ffData>
        </w:fldChar>
      </w:r>
      <w:r>
        <w:rPr/>
        <w:instrText xml:space="preserve"> FORMCHECKBOX </w:instrText>
      </w:r>
      <w:r>
        <w:rPr/>
        <w:fldChar w:fldCharType="separate"/>
      </w:r>
      <w:bookmarkStart w:id="240" w:name="__Fieldmark__120_3965840961"/>
      <w:bookmarkStart w:id="241" w:name="__Fieldmark__120_3965840961"/>
      <w:bookmarkEnd w:id="241"/>
      <w:r>
        <w:rPr/>
      </w:r>
      <w:r>
        <w:rPr/>
        <w:fldChar w:fldCharType="end"/>
      </w:r>
      <w:r>
        <w:rPr>
          <w:lang w:val="en-GB"/>
        </w:rPr>
        <w:t xml:space="preserve"> Yes, definitel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ab/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Additional file 1</w:t>
      </w:r>
      <w:r>
        <w:rPr>
          <w:lang w:val="en-GB"/>
        </w:rPr>
        <w:t xml:space="preserve"> in “Insomnia in school-age children with Asperger syndrome or high-functioning autism” by Allik, H., Larsson, J-O., Smedje, H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1304"/>
        <w:tab w:val="left" w:pos="7513" w:leader="none"/>
      </w:tabs>
      <w:spacing w:lineRule="atLeast" w:line="260"/>
      <w:ind w:firstLine="40"/>
      <w:outlineLvl w:val="3"/>
    </w:pPr>
    <w:rPr>
      <w:rFonts w:cs="Arial"/>
      <w:b/>
      <w:bCs/>
      <w:i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2-23T14:23:00Z</dcterms:created>
  <dc:creator>Jan-Olov Larsson</dc:creator>
  <dc:description/>
  <dc:language>en-US</dc:language>
  <cp:lastModifiedBy>Hiie Allik</cp:lastModifiedBy>
  <cp:lastPrinted>2006-02-20T13:25:00Z</cp:lastPrinted>
  <dcterms:modified xsi:type="dcterms:W3CDTF">2006-02-23T14:23:00Z</dcterms:modified>
  <cp:revision>2</cp:revision>
  <dc:subject/>
  <dc:title>q1</dc:title>
</cp:coreProperties>
</file>